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F24DC7" w14:textId="67B12804" w:rsidR="00202348" w:rsidRDefault="005959AF">
      <w:r>
        <w:t>Multimedia Appendix</w:t>
      </w:r>
      <w:r w:rsidR="00811102" w:rsidRPr="00811102">
        <w:t xml:space="preserve"> 2</w:t>
      </w:r>
      <w:r>
        <w:t>.</w:t>
      </w:r>
      <w:r w:rsidR="00811102" w:rsidRPr="00811102">
        <w:t xml:space="preserve"> List of excluded competitive sports from search data</w:t>
      </w:r>
    </w:p>
    <w:p w14:paraId="6F175FDF" w14:textId="77777777" w:rsidR="00811102" w:rsidRDefault="0081110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811102" w14:paraId="45B4DB55" w14:textId="77777777" w:rsidTr="00811102">
        <w:tc>
          <w:tcPr>
            <w:tcW w:w="1698" w:type="dxa"/>
          </w:tcPr>
          <w:p w14:paraId="6EDBB96D" w14:textId="11EA01BD" w:rsidR="00811102" w:rsidRDefault="00811102">
            <w:r>
              <w:rPr>
                <w:rFonts w:hint="eastAsia"/>
              </w:rPr>
              <w:t>Volleyball</w:t>
            </w:r>
          </w:p>
        </w:tc>
        <w:tc>
          <w:tcPr>
            <w:tcW w:w="1699" w:type="dxa"/>
          </w:tcPr>
          <w:p w14:paraId="7E6579F0" w14:textId="288D167C" w:rsidR="00811102" w:rsidRDefault="00811102">
            <w:r>
              <w:rPr>
                <w:rFonts w:hint="eastAsia"/>
              </w:rPr>
              <w:t>Golf</w:t>
            </w:r>
          </w:p>
        </w:tc>
        <w:tc>
          <w:tcPr>
            <w:tcW w:w="1699" w:type="dxa"/>
          </w:tcPr>
          <w:p w14:paraId="1603E965" w14:textId="1DBF4B8C" w:rsidR="00811102" w:rsidRDefault="00811102">
            <w:r>
              <w:rPr>
                <w:rFonts w:hint="eastAsia"/>
              </w:rPr>
              <w:t>Table tennis</w:t>
            </w:r>
          </w:p>
        </w:tc>
        <w:tc>
          <w:tcPr>
            <w:tcW w:w="1699" w:type="dxa"/>
          </w:tcPr>
          <w:p w14:paraId="2F1D8F40" w14:textId="0A6466FB" w:rsidR="00811102" w:rsidRDefault="00811102">
            <w:r>
              <w:rPr>
                <w:rFonts w:hint="eastAsia"/>
              </w:rPr>
              <w:t>Tennis</w:t>
            </w:r>
          </w:p>
        </w:tc>
        <w:tc>
          <w:tcPr>
            <w:tcW w:w="1699" w:type="dxa"/>
          </w:tcPr>
          <w:p w14:paraId="1C0D4FA3" w14:textId="46AE21CD" w:rsidR="00811102" w:rsidRDefault="00811102">
            <w:r>
              <w:rPr>
                <w:rFonts w:hint="eastAsia"/>
              </w:rPr>
              <w:t>Baseball</w:t>
            </w:r>
          </w:p>
        </w:tc>
      </w:tr>
      <w:tr w:rsidR="00811102" w14:paraId="77B51448" w14:textId="77777777" w:rsidTr="00811102">
        <w:tc>
          <w:tcPr>
            <w:tcW w:w="1698" w:type="dxa"/>
          </w:tcPr>
          <w:p w14:paraId="464F31C8" w14:textId="09F93F9B" w:rsidR="00811102" w:rsidRDefault="00811102">
            <w:r>
              <w:rPr>
                <w:rFonts w:hint="eastAsia"/>
              </w:rPr>
              <w:t>Basketball</w:t>
            </w:r>
          </w:p>
        </w:tc>
        <w:tc>
          <w:tcPr>
            <w:tcW w:w="1699" w:type="dxa"/>
          </w:tcPr>
          <w:p w14:paraId="6735A0B1" w14:textId="45386BDB" w:rsidR="00811102" w:rsidRDefault="00811102">
            <w:r>
              <w:rPr>
                <w:rFonts w:hint="eastAsia"/>
              </w:rPr>
              <w:t>Badminton</w:t>
            </w:r>
          </w:p>
        </w:tc>
        <w:tc>
          <w:tcPr>
            <w:tcW w:w="1699" w:type="dxa"/>
          </w:tcPr>
          <w:p w14:paraId="0F629ABE" w14:textId="2F398F93" w:rsidR="00811102" w:rsidRDefault="00811102">
            <w:r>
              <w:rPr>
                <w:rFonts w:hint="eastAsia"/>
              </w:rPr>
              <w:t>Soccer</w:t>
            </w:r>
          </w:p>
        </w:tc>
        <w:tc>
          <w:tcPr>
            <w:tcW w:w="1699" w:type="dxa"/>
          </w:tcPr>
          <w:p w14:paraId="54D728D7" w14:textId="362E84CB" w:rsidR="00811102" w:rsidRDefault="00811102">
            <w:r>
              <w:rPr>
                <w:rFonts w:hint="eastAsia"/>
              </w:rPr>
              <w:t>Handball</w:t>
            </w:r>
          </w:p>
        </w:tc>
        <w:tc>
          <w:tcPr>
            <w:tcW w:w="1699" w:type="dxa"/>
          </w:tcPr>
          <w:p w14:paraId="5D469453" w14:textId="504942F6" w:rsidR="00811102" w:rsidRDefault="00811102">
            <w:r>
              <w:rPr>
                <w:rFonts w:hint="eastAsia"/>
              </w:rPr>
              <w:t>Rugby</w:t>
            </w:r>
          </w:p>
        </w:tc>
      </w:tr>
    </w:tbl>
    <w:p w14:paraId="35D87933" w14:textId="77777777" w:rsidR="00811102" w:rsidRDefault="00811102"/>
    <w:sectPr w:rsidR="008111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102"/>
    <w:rsid w:val="0014499D"/>
    <w:rsid w:val="00202348"/>
    <w:rsid w:val="005959AF"/>
    <w:rsid w:val="007212F6"/>
    <w:rsid w:val="00811102"/>
    <w:rsid w:val="00F60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53558B"/>
  <w15:chartTrackingRefBased/>
  <w15:docId w15:val="{922FB56F-C198-46C6-B09A-7A4EBE212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1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公介 上村</dc:creator>
  <cp:keywords/>
  <dc:description/>
  <cp:lastModifiedBy>JMIR Copyeditor</cp:lastModifiedBy>
  <cp:revision>2</cp:revision>
  <dcterms:created xsi:type="dcterms:W3CDTF">2024-11-01T19:24:00Z</dcterms:created>
  <dcterms:modified xsi:type="dcterms:W3CDTF">2024-11-01T19:24:00Z</dcterms:modified>
</cp:coreProperties>
</file>